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4B3" w:rsidRPr="001521DD" w:rsidRDefault="009365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Locus Abbreviation</w:t>
      </w:r>
      <w:r>
        <w:rPr>
          <w:rFonts w:ascii="Times New Roman" w:hAnsi="Times New Roman" w:cs="Times New Roman"/>
          <w:b/>
          <w:sz w:val="24"/>
          <w:szCs w:val="24"/>
        </w:rPr>
        <w:tab/>
        <w:t>Locus</w:t>
      </w:r>
      <w:r w:rsidR="006014B3" w:rsidRPr="001521DD">
        <w:rPr>
          <w:rFonts w:ascii="Times New Roman" w:hAnsi="Times New Roman" w:cs="Times New Roman"/>
          <w:b/>
          <w:sz w:val="24"/>
          <w:szCs w:val="24"/>
        </w:rPr>
        <w:t xml:space="preserve"> Description</w:t>
      </w:r>
    </w:p>
    <w:tbl>
      <w:tblPr>
        <w:tblW w:w="9452" w:type="dxa"/>
        <w:tblInd w:w="93" w:type="dxa"/>
        <w:tblLook w:val="04A0"/>
      </w:tblPr>
      <w:tblGrid>
        <w:gridCol w:w="1725"/>
        <w:gridCol w:w="7727"/>
      </w:tblGrid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p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yl carrier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p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olo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(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rrier-protein)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la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la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pt</w:t>
            </w:r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enin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tam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-acetyl-gamma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gi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o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ro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hikim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-dehydrogen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mialdehy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sp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spart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epsilo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bet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c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ATP synthase subunit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subunit gamm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ATP synthase delta cha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o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biotin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r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r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t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opero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ressor/biotin--[acetyl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o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ar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arbamo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rge subunit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d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ytidyl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m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ytidy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oaB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pantothenoylcyste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pantothe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g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oa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pantethe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oa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phospho-Co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hydrodipicoli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dipicoli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ap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aminopime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pi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mosomal replication initiato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A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im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II subunit bet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X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II subunit tau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t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ros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yr)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ac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x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deoxy-D-xylulose 5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oiso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f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elongation factor P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ng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ome biogenesis GTP-binding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YsxC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ra</w:t>
            </w:r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GTP-binding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abZ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ydroxymyristo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(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rier protein)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m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utolysis and methicillin resistant-related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l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lylpolyglutam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l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2-amino-4-hydroxy-6-hydroxymethyldihydropteridin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r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some recycling factor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t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cell division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u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G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at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at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at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C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c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O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ialoglycoprotei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ndopeptid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id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cose inhibited division protein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glucose inhibited division protein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mM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glucosam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mU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DP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r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y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yc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m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uany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p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ycerol-3-phosphate dehydrogenase [NAD(P)+]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haperonin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rp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(Hsp-70 cofactor)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ua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GMP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ua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inosine-5'-monophosphate dehydrogen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y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lta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nolevulinic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orphobilinoge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am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roporphyrinoge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carbox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errochela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ptide release factor-glutamine N5-methyltransfer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m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oproporphyrinoge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oxid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i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(5-phosphoribosyl)-5-[(5-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amino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ylideneamino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imidazole-4-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arboxam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midazoleglycero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is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istid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ol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II subunit delt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sl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at shock protein 15-like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ATP-dependent prote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eto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cid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oiso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nf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initiation factor IF-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initiation factor IF-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p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4-diphosphocytidyl-2-C-methyl-D-erythritol kin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p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2-C-methyl-D-erythritol 2,4-cyclodiphosphate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p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hydroxy-3-methylbut-2-en-1-yl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methyladenos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GTP-binding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eu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euc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g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lipoprotei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lig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ipoprotein signal peptid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,10-methylenetetrahydrofol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io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ia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ta 2-isopentenyl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ate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L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ion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yltransferas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raY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ntapept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raZ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division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raZ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re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ell shape determining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r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UDP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enolpyruvoylglucosam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DP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muramoylalan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-D-glutam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lig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r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UDP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muram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 (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ntapept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ryl-undecapreno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glucosam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r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glutam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acem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L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mismatch repai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L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mismatch repai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S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Y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utY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/G-specific adenine DNA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ycos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ad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Quinoli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ad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itril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ydrat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alph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ad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u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N utilization substance protein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us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termination factor N-utilization substance protein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criptio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ntiterminatio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Obg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cn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(A) polymerase /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g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-6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g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g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CDP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-glycerol-3-phosphate 3-phosphatidyltransfer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e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ephe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a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e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pha cha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e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a cha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lsX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erol-3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lsX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n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nucleotid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pn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norganic polyphosphate/ATP-NAD kin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f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ptide chain release factor 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i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imosoma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n'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m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omal protein L11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 5-kin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l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e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t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ptid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TH)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aminoimidazole-succinocarboxam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aminoimidazol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alytic subunit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dophosphoribosyl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aminoimidazolecarboxam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IMP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yclohydro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L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formylglycinamid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M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formylglycinamid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cyclo-lig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glycinam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r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glycinamid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formyl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ihydroorot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orot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CTP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ridy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que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denosylmethionine: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syl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ad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DNA repair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bf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ribosome-binding factor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ombin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replication and repai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F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J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-stranded-DNA-specific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x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J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repai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N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O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repair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O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c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recombination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boflavin biosynthesis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synthase subunit alph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flavin biosynthesis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F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6,7-dimethyl-8-ribityllumazine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m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omal-protein-S18-alanin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mM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cessing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h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h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 protein component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n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6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9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0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L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7/L1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O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6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Q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7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8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9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0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W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X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lY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50S ribosomal protein L2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7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8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9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0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50S ribosomal protein L3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m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3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 subunit alph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 beta chain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 beta' chain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NA polymerase sigma factor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oZ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, omega subunit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ps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6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7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H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8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9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0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1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2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3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N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4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5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6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Q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7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R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8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9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ps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30S ribosomal protein S20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uv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liday junction ATP-dependent DNA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uvA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uv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olliday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DNA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uv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lliday junctio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esolv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cp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gregation and condensation protein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protein-export membrane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eprotei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cY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r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ser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r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er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mp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m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po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entaphosph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uanosine-3'-pyrophosphohydrol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at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-independent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gt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queu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hi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thiamine-phosphat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ryl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hr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hreo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ig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igger factor (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mk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hymidy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o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NA topoisomerase 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m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uanine-7-)-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m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ificatio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m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 synthase alpha cha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 synthase beta cha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indole-3-glycerol phosphate synthase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D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onent I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p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u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u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s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 factor Ts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P-binding protein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pA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ephenat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r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yros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biE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methlytransfer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bi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racil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xci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C subunit B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xci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C subunit C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valS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valyl-tRNA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xseA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xodeoxy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I large subunit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xseB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exodeoxyribonucle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I (small subunit)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yaj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preprotein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YajC</w:t>
            </w:r>
            <w:proofErr w:type="spellEnd"/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ychF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1521DD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521DD">
              <w:rPr>
                <w:rFonts w:ascii="Times New Roman" w:hAnsi="Times New Roman" w:cs="Times New Roman"/>
                <w:sz w:val="24"/>
                <w:szCs w:val="24"/>
              </w:rPr>
              <w:t>atalase</w:t>
            </w:r>
            <w:proofErr w:type="spellEnd"/>
            <w:r w:rsidRPr="001521DD">
              <w:rPr>
                <w:rFonts w:ascii="Times New Roman" w:hAnsi="Times New Roman" w:cs="Times New Roman"/>
                <w:sz w:val="24"/>
                <w:szCs w:val="24"/>
              </w:rPr>
              <w:t xml:space="preserve"> inhibitor protein</w:t>
            </w:r>
          </w:p>
        </w:tc>
      </w:tr>
      <w:tr w:rsidR="006014B3" w:rsidRPr="001521DD" w:rsidTr="006014B3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6014B3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521DD">
              <w:rPr>
                <w:rFonts w:ascii="Times New Roman" w:eastAsia="Times New Roman" w:hAnsi="Times New Roman" w:cs="Times New Roman"/>
                <w:sz w:val="24"/>
                <w:szCs w:val="24"/>
              </w:rPr>
              <w:t>yidC</w:t>
            </w:r>
            <w:proofErr w:type="spellEnd"/>
          </w:p>
        </w:tc>
        <w:tc>
          <w:tcPr>
            <w:tcW w:w="7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4B3" w:rsidRPr="001521DD" w:rsidRDefault="001521DD" w:rsidP="00601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1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mbrane protein </w:t>
            </w:r>
            <w:proofErr w:type="spellStart"/>
            <w:r w:rsidRPr="001521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sertase</w:t>
            </w:r>
            <w:proofErr w:type="spellEnd"/>
          </w:p>
        </w:tc>
      </w:tr>
    </w:tbl>
    <w:p w:rsidR="0077544B" w:rsidRPr="001521DD" w:rsidRDefault="0077544B" w:rsidP="006014B3">
      <w:pPr>
        <w:rPr>
          <w:rFonts w:ascii="Times New Roman" w:hAnsi="Times New Roman" w:cs="Times New Roman"/>
          <w:sz w:val="24"/>
          <w:szCs w:val="24"/>
        </w:rPr>
      </w:pPr>
    </w:p>
    <w:sectPr w:rsidR="0077544B" w:rsidRPr="001521DD" w:rsidSect="00C64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14B3"/>
    <w:rsid w:val="001521DD"/>
    <w:rsid w:val="006014B3"/>
    <w:rsid w:val="0077544B"/>
    <w:rsid w:val="0093655F"/>
    <w:rsid w:val="00B223B6"/>
    <w:rsid w:val="00C64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18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20</Words>
  <Characters>9982</Characters>
  <Application>Microsoft Office Word</Application>
  <DocSecurity>0</DocSecurity>
  <Lines>207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</dc:creator>
  <cp:lastModifiedBy>unknown</cp:lastModifiedBy>
  <cp:revision>2</cp:revision>
  <dcterms:created xsi:type="dcterms:W3CDTF">2013-06-09T07:25:00Z</dcterms:created>
  <dcterms:modified xsi:type="dcterms:W3CDTF">2013-06-09T07:25:00Z</dcterms:modified>
</cp:coreProperties>
</file>